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3552"/>
        <w:gridCol w:w="2851"/>
        <w:gridCol w:w="1550"/>
      </w:tblGrid>
      <w:tr w:rsidR="003A6583" w:rsidRPr="001A665F" w:rsidTr="001A665F">
        <w:trPr>
          <w:trHeight w:val="288"/>
        </w:trPr>
        <w:tc>
          <w:tcPr>
            <w:tcW w:w="795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FD387E" w:rsidP="00FD3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upplement Table</w:t>
            </w:r>
            <w:bookmarkStart w:id="0" w:name="_GoBack"/>
            <w:bookmarkEnd w:id="0"/>
            <w:r w:rsidR="003A6583"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3A6583"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</w:t>
            </w:r>
            <w:proofErr w:type="spellEnd"/>
            <w:r w:rsidR="003A6583"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gistic regression to assess the association of zinc intake with </w:t>
            </w:r>
            <w:r w:rsidR="001A665F" w:rsidRPr="001A66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licobacter pylori </w:t>
            </w:r>
            <w:proofErr w:type="spellStart"/>
            <w:r w:rsidR="001A665F" w:rsidRPr="001A665F">
              <w:rPr>
                <w:rFonts w:ascii="Times New Roman" w:eastAsia="等线" w:hAnsi="Times New Roman" w:cs="Times New Roman"/>
                <w:color w:val="000000"/>
                <w:sz w:val="22"/>
              </w:rPr>
              <w:t>seropositivity</w:t>
            </w:r>
            <w:proofErr w:type="spellEnd"/>
          </w:p>
        </w:tc>
      </w:tr>
      <w:tr w:rsidR="003A6583" w:rsidRPr="001A665F" w:rsidTr="001A665F">
        <w:trPr>
          <w:trHeight w:val="300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_95C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B75919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="003A6583"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 (0.77~1.0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1.01~1.0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ow high school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 (0.24~0.3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 (0.16~0.2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C85FCD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~1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R</w:t>
            </w:r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36~0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(25-3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 (1.09~1.5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07~1.5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 status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moke statu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3~0.9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status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lcohol statu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1.06~1.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iabete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37~0.6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5~0.9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~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  <w:proofErr w:type="spellEnd"/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6~1.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6~1.1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Heart failur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36~0.9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disease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8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oronary diseas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62~1.3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na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ngina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47~1.0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attack</w:t>
            </w:r>
          </w:p>
        </w:tc>
        <w:tc>
          <w:tcPr>
            <w:tcW w:w="4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heart attack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48~1.0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3A6583" w:rsidRPr="001A665F" w:rsidTr="001A665F">
        <w:trPr>
          <w:trHeight w:val="276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7~0.9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A6583" w:rsidRPr="001A665F" w:rsidTr="001A665F">
        <w:trPr>
          <w:trHeight w:val="300"/>
        </w:trPr>
        <w:tc>
          <w:tcPr>
            <w:tcW w:w="795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1A6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%, weighted proportion</w:t>
            </w:r>
            <w:proofErr w:type="gram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;</w:t>
            </w:r>
            <w:proofErr w:type="gramEnd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A6583" w:rsidRPr="001A665F" w:rsidTr="001A665F">
        <w:trPr>
          <w:trHeight w:val="288"/>
        </w:trPr>
        <w:tc>
          <w:tcPr>
            <w:tcW w:w="7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1A66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  <w:proofErr w:type="spellEnd"/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="001A665F" w:rsidRPr="001A665F">
              <w:rPr>
                <w:rFonts w:ascii="Times New Roman" w:eastAsia="等线" w:hAnsi="Times New Roman" w:cs="Times New Roman"/>
                <w:color w:val="000000"/>
                <w:sz w:val="22"/>
              </w:rPr>
              <w:t>Helicobacter pylori</w:t>
            </w:r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  <w:r w:rsidRPr="001A6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</w:t>
            </w:r>
          </w:p>
        </w:tc>
      </w:tr>
      <w:tr w:rsidR="003A6583" w:rsidRPr="001A665F" w:rsidTr="001A665F">
        <w:trPr>
          <w:trHeight w:val="276"/>
        </w:trPr>
        <w:tc>
          <w:tcPr>
            <w:tcW w:w="7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 disease(</w:t>
            </w:r>
            <w:proofErr w:type="spell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failure</w:t>
            </w:r>
            <w:proofErr w:type="spellEnd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oronary heart disease, angina, heart attack, stroke)</w:t>
            </w:r>
          </w:p>
        </w:tc>
      </w:tr>
      <w:tr w:rsidR="003A6583" w:rsidRPr="001A665F" w:rsidTr="001A665F">
        <w:trPr>
          <w:trHeight w:val="276"/>
        </w:trPr>
        <w:tc>
          <w:tcPr>
            <w:tcW w:w="7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583" w:rsidRPr="001A665F" w:rsidRDefault="003A6583" w:rsidP="003A65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:confidence</w:t>
            </w:r>
            <w:proofErr w:type="spellEnd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val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；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s ratios</w:t>
            </w:r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proofErr w:type="spellStart"/>
            <w:r w:rsidRPr="001A66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:reference</w:t>
            </w:r>
            <w:proofErr w:type="spellEnd"/>
          </w:p>
        </w:tc>
      </w:tr>
    </w:tbl>
    <w:p w:rsidR="003D34A0" w:rsidRPr="001A665F" w:rsidRDefault="003D34A0" w:rsidP="00A934FB">
      <w:pPr>
        <w:rPr>
          <w:rFonts w:ascii="Times New Roman" w:hAnsi="Times New Roman" w:cs="Times New Roman"/>
        </w:rPr>
      </w:pPr>
    </w:p>
    <w:p w:rsidR="006C23F3" w:rsidRPr="001A665F" w:rsidRDefault="006C23F3" w:rsidP="00A934FB">
      <w:pPr>
        <w:rPr>
          <w:rFonts w:ascii="Times New Roman" w:hAnsi="Times New Roman" w:cs="Times New Roman"/>
        </w:rPr>
      </w:pPr>
    </w:p>
    <w:p w:rsidR="006C23F3" w:rsidRPr="001A665F" w:rsidRDefault="006C23F3" w:rsidP="00A934FB">
      <w:pPr>
        <w:rPr>
          <w:rFonts w:ascii="Times New Roman" w:hAnsi="Times New Roman" w:cs="Times New Roman"/>
        </w:rPr>
      </w:pPr>
    </w:p>
    <w:p w:rsidR="006C23F3" w:rsidRPr="001A665F" w:rsidRDefault="006C23F3" w:rsidP="006C23F3">
      <w:pPr>
        <w:rPr>
          <w:rFonts w:ascii="Times New Roman" w:hAnsi="Times New Roman" w:cs="Times New Roman"/>
        </w:rPr>
        <w:sectPr w:rsidR="006C23F3" w:rsidRPr="001A665F" w:rsidSect="00C42020">
          <w:pgSz w:w="11906" w:h="16838"/>
          <w:pgMar w:top="567" w:right="567" w:bottom="567" w:left="567" w:header="851" w:footer="992" w:gutter="0"/>
          <w:cols w:space="720"/>
          <w:docGrid w:type="lines" w:linePitch="312"/>
        </w:sectPr>
      </w:pPr>
    </w:p>
    <w:p w:rsidR="00BF2415" w:rsidRPr="001A665F" w:rsidRDefault="00BF2415" w:rsidP="00A934FB">
      <w:pPr>
        <w:rPr>
          <w:rFonts w:ascii="Times New Roman" w:hAnsi="Times New Roman" w:cs="Times New Roman"/>
        </w:rPr>
      </w:pPr>
    </w:p>
    <w:sectPr w:rsidR="00BF2415" w:rsidRPr="001A665F" w:rsidSect="003D34A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2DF" w:rsidRDefault="009862DF" w:rsidP="00A934FB">
      <w:r>
        <w:separator/>
      </w:r>
    </w:p>
  </w:endnote>
  <w:endnote w:type="continuationSeparator" w:id="0">
    <w:p w:rsidR="009862DF" w:rsidRDefault="009862DF" w:rsidP="00A93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2DF" w:rsidRDefault="009862DF" w:rsidP="00A934FB">
      <w:r>
        <w:separator/>
      </w:r>
    </w:p>
  </w:footnote>
  <w:footnote w:type="continuationSeparator" w:id="0">
    <w:p w:rsidR="009862DF" w:rsidRDefault="009862DF" w:rsidP="00A93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4D7"/>
    <w:rsid w:val="00062932"/>
    <w:rsid w:val="001A4173"/>
    <w:rsid w:val="001A665F"/>
    <w:rsid w:val="00312EF3"/>
    <w:rsid w:val="00313937"/>
    <w:rsid w:val="003358BF"/>
    <w:rsid w:val="003A6583"/>
    <w:rsid w:val="003D34A0"/>
    <w:rsid w:val="00405107"/>
    <w:rsid w:val="00455A0D"/>
    <w:rsid w:val="005612D8"/>
    <w:rsid w:val="00567DA3"/>
    <w:rsid w:val="00667EAE"/>
    <w:rsid w:val="00690F6D"/>
    <w:rsid w:val="006C23F3"/>
    <w:rsid w:val="00721E43"/>
    <w:rsid w:val="007328CA"/>
    <w:rsid w:val="007C0186"/>
    <w:rsid w:val="007D4FFD"/>
    <w:rsid w:val="008232B5"/>
    <w:rsid w:val="0093375F"/>
    <w:rsid w:val="00954E54"/>
    <w:rsid w:val="00957C35"/>
    <w:rsid w:val="009862DF"/>
    <w:rsid w:val="009F66BB"/>
    <w:rsid w:val="00A12D24"/>
    <w:rsid w:val="00A934FB"/>
    <w:rsid w:val="00B75919"/>
    <w:rsid w:val="00BB34D7"/>
    <w:rsid w:val="00BC0E1D"/>
    <w:rsid w:val="00BF2415"/>
    <w:rsid w:val="00C34402"/>
    <w:rsid w:val="00C42020"/>
    <w:rsid w:val="00C85FCD"/>
    <w:rsid w:val="00CE5A4A"/>
    <w:rsid w:val="00CF394B"/>
    <w:rsid w:val="00D7257E"/>
    <w:rsid w:val="00E67A6F"/>
    <w:rsid w:val="00E875F4"/>
    <w:rsid w:val="00FD387E"/>
    <w:rsid w:val="00FF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4FB"/>
    <w:rPr>
      <w:sz w:val="18"/>
      <w:szCs w:val="18"/>
    </w:rPr>
  </w:style>
  <w:style w:type="character" w:styleId="a5">
    <w:name w:val="Strong"/>
    <w:basedOn w:val="a0"/>
    <w:uiPriority w:val="22"/>
    <w:qFormat/>
    <w:rsid w:val="001A417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4FB"/>
    <w:rPr>
      <w:sz w:val="18"/>
      <w:szCs w:val="18"/>
    </w:rPr>
  </w:style>
  <w:style w:type="character" w:styleId="a5">
    <w:name w:val="Strong"/>
    <w:basedOn w:val="a0"/>
    <w:uiPriority w:val="22"/>
    <w:qFormat/>
    <w:rsid w:val="001A41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397BD-D4B2-4ACE-A109-9EF22DB54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zhang</dc:creator>
  <cp:lastModifiedBy>记得</cp:lastModifiedBy>
  <cp:revision>2</cp:revision>
  <dcterms:created xsi:type="dcterms:W3CDTF">2023-06-12T07:59:00Z</dcterms:created>
  <dcterms:modified xsi:type="dcterms:W3CDTF">2023-06-12T07:59:00Z</dcterms:modified>
</cp:coreProperties>
</file>